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1DA2" w:rsidRDefault="000C0564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36"/>
          <w:szCs w:val="28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28"/>
          <w:lang w:val="en-US"/>
        </w:rPr>
        <w:t>Questions regarding the survey</w:t>
      </w:r>
    </w:p>
    <w:p w:rsidR="00D44B81" w:rsidRPr="00D44B81" w:rsidRDefault="00D44B81" w:rsidP="00D44B81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D44B8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onsent for participation and publishing</w:t>
      </w:r>
    </w:p>
    <w:p w:rsidR="00D44B81" w:rsidRPr="00D44B81" w:rsidRDefault="00D44B81" w:rsidP="00D44B81">
      <w:pPr>
        <w:keepNext/>
        <w:keepLines/>
        <w:tabs>
          <w:tab w:val="left" w:pos="708"/>
        </w:tabs>
        <w:suppressAutoHyphens/>
        <w:spacing w:before="240" w:after="0" w:line="24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D44B8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Pr="00D44B8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Yes</w:t>
      </w:r>
    </w:p>
    <w:p w:rsidR="00D44B81" w:rsidRPr="00D44B81" w:rsidRDefault="00D44B81" w:rsidP="00D44B81">
      <w:pPr>
        <w:keepNext/>
        <w:keepLines/>
        <w:tabs>
          <w:tab w:val="left" w:pos="708"/>
        </w:tabs>
        <w:suppressAutoHyphens/>
        <w:spacing w:before="240" w:after="0" w:line="24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D44B8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No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ge in years</w:t>
      </w:r>
      <w:bookmarkStart w:id="0" w:name="_GoBack"/>
      <w:bookmarkEnd w:id="0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Gender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240"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le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emale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rofessional experience (Single best answer!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240"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rainee with less than 2 years of experience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Trainee with 2-5 years of experience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Specialist with overall less than 10 years of experience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pecialist with overall 10-20 years of experience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pecialist with more than 20 years of experience overall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Which one of the followings is the most specific to your daily professional activity? (Single best answer!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240"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atient care, mainly anesthesia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Patient care, mainly intensive therapy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Patient care, other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Education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Administration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Other, non-patient care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-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elated activity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lace of work (Single best answer!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240"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ity/community Hospital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County Hospital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ab/>
        <w:t>University Hospital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Private Hospital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Other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eaching activity (Single best answer!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240"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volved regularly in education of trainees (at least once per week on average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Involved occasionally in education of trainees (at least once per month on average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Involved occasionally in education of trainees (less than once per month on average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Not involved in education at all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s</w:t>
      </w: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ny kind of </w:t>
      </w:r>
      <w:proofErr w:type="spellStart"/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laryngoscope</w:t>
      </w:r>
      <w:proofErr w:type="spellEnd"/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vailable at any workstatio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t</w:t>
      </w: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your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work</w:t>
      </w: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lace? (Single best answer!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240"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Yes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No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I don’t know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t which workstatio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t</w:t>
      </w: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your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work</w:t>
      </w: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plac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</w:t>
      </w: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you hav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laryngoscope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mmediately/readily available? (Option for multiple answers!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240"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None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We have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one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but I actually don’t know where…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Surgery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Obstetrics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Ear-Nose-Throat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Maxillofacial surgery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Thoracic surgery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Vascular surgery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Urology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Traumatology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Emergenc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y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partment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Orthopedics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Pediatric surgery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 xml:space="preserve">Intensive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re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u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it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Other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t which workstatio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t</w:t>
      </w: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your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work</w:t>
      </w: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plac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</w:t>
      </w: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you hav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laryngoscope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vailable within 10 minutes? (Option for multiple answers!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240"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one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We have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one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but I actually don’t know where…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Surgery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Obstetrics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Ear-Nose-Throat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Maxillofacial surgery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Thoracic surgery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Vascular surgery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Urology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Traumatology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 xml:space="preserve">Emergency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partment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Orthopedics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Pediatric surgery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 xml:space="preserve">Intensive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re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u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it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Other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ave you ever heard about any of the following devices?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Option for multiple answers!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240"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irtraq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rodol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editec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uecho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pain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P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nner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nner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edical GmbH,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anischenhage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Germany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onfils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Karl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orz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lou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ullard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irco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ACMI, Stamford, CT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C-MAC (Karl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orz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lou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C-MAC D-blade (Karl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orz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lou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opdech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Daiken Medical, Osaka, Japan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-Trach (previously, Laryngeal mask company, Henley-on-Thames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lide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ratho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UK,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mersham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ing Vision VL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mbu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t Ives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evita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FPS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larus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edical, Minneapolis, MN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cGrath 5 (Aircraft Medical, Edinbur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cGrath Mac (Aircraft Medical, Edinbur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entax AWS (Pentax, Tokyo, Japan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>Shikani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ntubating stylet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larus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edical, Minneapolis, MN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Upsher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Mercury Medical, Clearwater, FL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vidtrac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Vivid Medical, Palo Alto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Wu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Pentax Precision instruments, Orangeburg, NY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one of the above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ther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Which of the following devices are available at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your work</w:t>
      </w: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lace? (Option for multiple answers!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240"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No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deolaryngo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s available at my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work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lace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deolaryngo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s available, but I am not sure about the brand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irtraq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rodol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editec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uecho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pain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P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nner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nner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edical GmbH,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anischenhage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Germany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onfils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Karl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orz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lou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ullard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irco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ACMI, Stamford, CT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C-MAC (Karl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orz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lou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C-MAC D-blade (Karl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orz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lou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opdech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Daiken Medical, Osaka, Japan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-Trach (previously, Laryngeal mask company, Henley-on-Thames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lide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ratho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UK,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mersham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ing Vision VL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mbu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t Ives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evita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FPS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larus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edical, Minneapolis, MN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cGrath 5 (Aircraft Medical, Edinbur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cGrath Mac (Aircraft Medical, Edinbur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entax AWS (Pentax, Tokyo, Japan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hikani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ntubating stylet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larus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edical, Minneapolis, MN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Upsher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Mercury Medical, Clearwater, FL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vidtrac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Vivid Medical, Palo Alto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Wu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Pentax Precision instruments, Orangeburg, NY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ther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ave you ever used any of the following devices? (Option for multiple answers!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irtraq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rodol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editec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uecho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pain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 xml:space="preserve">AP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nner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nner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edical GmbH,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anischenhage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Germany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onfils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Karl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orz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lough, UK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ullard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irco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ACMI, Stamford, CT, USA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C-MAC (Karl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orz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lough, UK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C-MAC D-blade (Karl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orz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lough, UK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opdech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Daiken Medical, Osaka, Japan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-Trach (previously, Laryngeal mask company, Henley-on-Thames, UK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lide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ratho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UK,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mersham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UK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ing Vision VL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mbu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t Ives, UK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evita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FPS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larus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edical, Minneapolis, MN, USA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cGrath 5 (Aircraft Medical, Edinburgh, UK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cGrath Mac (Aircraft Medical, Edinburgh, UK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entax AWS (Pentax, Tokyo, Japan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hikani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ntubating stylet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larus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edical, Minneapolis, MN, USA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Upsher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Mercury Medical, Clearwater, FL, USA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vidtrac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Vivid Medical, Palo Alto, USA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Wu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Pentax Precision instruments, Orangeburg, NY, USA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one of the above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ther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How ofte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do </w:t>
      </w: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you us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 </w:t>
      </w:r>
      <w:proofErr w:type="spellStart"/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laryngoscope</w:t>
      </w:r>
      <w:proofErr w:type="spellEnd"/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 (Single best answer!)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ver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Every day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At least once in a week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At least once in a month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At least once in a year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 xml:space="preserve">Less </w:t>
      </w:r>
      <w:r w:rsidR="005154B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han once in a year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381DA2" w:rsidRPr="00B87F26" w:rsidRDefault="00381DA2" w:rsidP="00381DA2">
      <w:pPr>
        <w:spacing w:before="24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Which of the following are indications for </w:t>
      </w:r>
      <w:proofErr w:type="spellStart"/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laryngoscopy</w:t>
      </w:r>
      <w:proofErr w:type="spellEnd"/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 (Option for multiple answers!)</w:t>
      </w:r>
    </w:p>
    <w:p w:rsidR="00381DA2" w:rsidRPr="00B87F26" w:rsidRDefault="00381DA2" w:rsidP="00381DA2">
      <w:pPr>
        <w:spacing w:before="24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I never use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deolaryngoscope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ab/>
        <w:t>“Routine” airway management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“Predict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d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” difficult airway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“Unexpected” difficult airway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Education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Other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Which kind of educatio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have </w:t>
      </w: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you received regarding </w:t>
      </w:r>
      <w:proofErr w:type="spellStart"/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laryngoscopy</w:t>
      </w:r>
      <w:proofErr w:type="spellEnd"/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 (Single best answer!)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I never received any education regarding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deolaryngoscopy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and I never use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deolaryngoscopy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 xml:space="preserve">I never received any education regarding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deolaryngoscopy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but I use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deolaryngoscopy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Compulsory education on simulators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Compulsory education on patients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Voluntary education on simulators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Voluntary education on patients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Which of the following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do</w:t>
      </w: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you consider as a clinical alternativ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o</w:t>
      </w: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laryngoscop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y</w:t>
      </w:r>
      <w:proofErr w:type="spellEnd"/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 (Option for multiple answers!)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irect laryngoscopy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ibroscop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y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Laryngeal mask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Surgical airway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Other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I don’t know any alternative device/procedure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What was the rationale behind choosing a specific </w:t>
      </w:r>
      <w:proofErr w:type="spellStart"/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laryngoscope</w:t>
      </w:r>
      <w:proofErr w:type="spellEnd"/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t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your work</w:t>
      </w: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lace? (Option for multiple answers!)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There is no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deolaryngo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t my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work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lace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Actually, I don’t know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Price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Based on a short clinical trial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Based on scientific publications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Decision of the leader of the department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ab/>
        <w:t>Based on the opinion of a local “airway experts”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Decision of the management without professional advice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What is your overall opinion on </w:t>
      </w:r>
      <w:proofErr w:type="spellStart"/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laryngoscopes</w:t>
      </w:r>
      <w:proofErr w:type="spellEnd"/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 (Single best answer!)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I don’t have enough experience to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draw a 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nclu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ion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Useless gadgets without real clinical benefits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Useful devices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that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should be used in all cases of advanced airway management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Useful devices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that are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beneficial only under specific circumstances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Which kind of problems can be managed successfully with </w:t>
      </w:r>
      <w:proofErr w:type="spellStart"/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laryngoscop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y</w:t>
      </w:r>
      <w:proofErr w:type="spellEnd"/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ccording to you? (Option for multiple answers!)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atient cannot open his/her mouth at all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 xml:space="preserve">Difficulties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sualizing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the vocal cords appropriately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 xml:space="preserve">Difficulties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with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endotracheal tube placement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lthough the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vocal cords are fully visible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Airway contaminated with blood, secretion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or stomach content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Laryngeal edema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 xml:space="preserve">Suspected or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efinitive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cervical spine injury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None of the above</w:t>
      </w:r>
    </w:p>
    <w:p w:rsidR="00381DA2" w:rsidRPr="00B87F26" w:rsidRDefault="00381DA2" w:rsidP="00381DA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2315A" w:rsidRDefault="0002315A"/>
    <w:sectPr w:rsidR="000231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DA2"/>
    <w:rsid w:val="0002315A"/>
    <w:rsid w:val="000C0564"/>
    <w:rsid w:val="00381DA2"/>
    <w:rsid w:val="005154BA"/>
    <w:rsid w:val="008A1DC8"/>
    <w:rsid w:val="00CE5511"/>
    <w:rsid w:val="00D44B81"/>
    <w:rsid w:val="00E5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28583D-CDFC-4C18-AFC5-F0A6D2DD2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381DA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09</Words>
  <Characters>6279</Characters>
  <Application>Microsoft Office Word</Application>
  <DocSecurity>0</DocSecurity>
  <Lines>52</Lines>
  <Paragraphs>1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lint Nagy</dc:creator>
  <cp:keywords/>
  <dc:description/>
  <cp:lastModifiedBy>Bálint Nagy</cp:lastModifiedBy>
  <cp:revision>4</cp:revision>
  <dcterms:created xsi:type="dcterms:W3CDTF">2019-03-08T15:02:00Z</dcterms:created>
  <dcterms:modified xsi:type="dcterms:W3CDTF">2019-08-13T13:06:00Z</dcterms:modified>
</cp:coreProperties>
</file>